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84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4"/>
        <w:gridCol w:w="1784"/>
        <w:gridCol w:w="904"/>
        <w:gridCol w:w="1784"/>
        <w:gridCol w:w="904"/>
        <w:gridCol w:w="1784"/>
        <w:gridCol w:w="904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848" w:type="dxa"/>
            <w:gridSpan w:val="7"/>
            <w:tcBorders>
              <w:top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x survey-weighte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tivariable regression analysis between TyG-related indices and the risk of 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688" w:type="dxa"/>
            <w:gridSpan w:val="2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688" w:type="dxa"/>
            <w:gridSpan w:val="2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688" w:type="dxa"/>
            <w:gridSpan w:val="2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0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  <w:tc>
          <w:tcPr>
            <w:tcW w:w="17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0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  <w:tc>
          <w:tcPr>
            <w:tcW w:w="17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0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8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 (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 tertile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 tertile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 tertile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.01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~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 tertile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</w:t>
            </w:r>
          </w:p>
        </w:tc>
        <w:tc>
          <w:tcPr>
            <w:tcW w:w="17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</w:tbl>
    <w:p>
      <w:pPr>
        <w:pStyle w:val="2"/>
      </w:pPr>
      <w:r>
        <w:rPr>
          <w:rFonts w:hint="default" w:ascii="Times New Roman" w:hAnsi="Times New Roman" w:eastAsia="宋体" w:cs="Times New Roman"/>
          <w:sz w:val="20"/>
          <w:szCs w:val="20"/>
        </w:rPr>
        <w:t xml:space="preserve">Model 1: Non-adjusted; Model 2: </w:t>
      </w:r>
      <w:bookmarkStart w:id="0" w:name="_GoBack"/>
      <w:r>
        <w:rPr>
          <w:rFonts w:hint="default" w:ascii="Times New Roman" w:hAnsi="Times New Roman" w:eastAsia="宋体" w:cs="Times New Roman"/>
          <w:sz w:val="20"/>
          <w:szCs w:val="20"/>
        </w:rPr>
        <w:t>Adjusted for</w:t>
      </w:r>
      <w:bookmarkEnd w:id="0"/>
      <w:r>
        <w:rPr>
          <w:rFonts w:hint="default" w:ascii="Times New Roman" w:hAnsi="Times New Roman" w:eastAsia="宋体" w:cs="Times New Roman"/>
          <w:sz w:val="20"/>
          <w:szCs w:val="20"/>
        </w:rPr>
        <w:t xml:space="preserve"> age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eastAsia="宋体" w:cs="Times New Roman"/>
          <w:sz w:val="20"/>
          <w:szCs w:val="20"/>
        </w:rPr>
        <w:t>, and race; Model 3: Additionally adjusted for marital status, education, PIR, smoking, alcohol use, cancer, CKD, BMI (excluded when analyzing TyG-BMI), total energy intake, TC, LDL-C, BUN, UA, Cr, ALT, AST, ALB, TBil, antidiabetic medication use, statin use, and antihypertensive use.</w:t>
      </w:r>
    </w:p>
    <w:p/>
    <w:p/>
    <w:tbl>
      <w:tblPr>
        <w:tblStyle w:val="3"/>
        <w:tblW w:w="1003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8"/>
        <w:gridCol w:w="1818"/>
        <w:gridCol w:w="921"/>
        <w:gridCol w:w="1818"/>
        <w:gridCol w:w="921"/>
        <w:gridCol w:w="1818"/>
        <w:gridCol w:w="920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034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x survey-weighte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tivariable regression analysis between TyG-related indices and the risk of cardiovascular mortality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8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 (1.06~1.4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 tertil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 tertil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 tertil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~1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 tertil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</w:t>
            </w:r>
          </w:p>
        </w:tc>
      </w:tr>
    </w:tbl>
    <w:p>
      <w:pPr>
        <w:pStyle w:val="2"/>
      </w:pPr>
      <w:r>
        <w:rPr>
          <w:rFonts w:hint="default" w:ascii="Times New Roman" w:hAnsi="Times New Roman" w:eastAsia="宋体" w:cs="Times New Roman"/>
          <w:sz w:val="20"/>
          <w:szCs w:val="20"/>
        </w:rPr>
        <w:t xml:space="preserve">Model 1: Non-adjusted; Model 2: Adjusted for age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eastAsia="宋体" w:cs="Times New Roman"/>
          <w:sz w:val="20"/>
          <w:szCs w:val="20"/>
        </w:rPr>
        <w:t>, and race; Model 3: Additionally adjusted for marital status, education, PIR, smoking, alcohol use, cancer, CKD, BMI (excluded when analyzing TyG-BMI), total energy intake, TC, LDL-C, BUN, UA, Cr, ALT, AST, ALB, TBil, antidiabetic medication use, statin use, and antihypertensive use.</w:t>
      </w:r>
    </w:p>
    <w:p/>
    <w:tbl>
      <w:tblPr>
        <w:tblStyle w:val="3"/>
        <w:tblW w:w="984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4"/>
        <w:gridCol w:w="1784"/>
        <w:gridCol w:w="904"/>
        <w:gridCol w:w="1784"/>
        <w:gridCol w:w="904"/>
        <w:gridCol w:w="1784"/>
        <w:gridCol w:w="904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848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x survey-weighte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tivariable regression analysis between TyG-related indices and the risk of all-cause mortality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 terti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2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C terti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WHtR terti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~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-BMI terti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lowe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 (highe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</w:tr>
    </w:tbl>
    <w:p>
      <w:pPr>
        <w:pStyle w:val="2"/>
      </w:pPr>
      <w:r>
        <w:rPr>
          <w:rFonts w:hint="default" w:ascii="Times New Roman" w:hAnsi="Times New Roman" w:eastAsia="宋体" w:cs="Times New Roman"/>
          <w:sz w:val="20"/>
          <w:szCs w:val="20"/>
        </w:rPr>
        <w:t xml:space="preserve">Model 1: Non-adjusted; Model 2: Adjusted for age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eastAsia="宋体" w:cs="Times New Roman"/>
          <w:sz w:val="20"/>
          <w:szCs w:val="20"/>
        </w:rPr>
        <w:t>, and race; Model 3: Additionally adjusted for marital status, education, PIR, smoking, alcohol use, cancer, CKD, BMI (excluded when analyzing TyG-BMI), total energy intake, TC, LDL-C, BUN, UA, Cr, ALT, AST, ALB, TBil, antidiabetic medication use, statin use, and antihypertensive use.</w:t>
      </w:r>
    </w:p>
    <w:p>
      <w:pPr>
        <w:pStyle w:val="2"/>
      </w:pPr>
    </w:p>
    <w:p/>
    <w:p/>
    <w:p/>
    <w:p/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5B66B9"/>
    <w:rsid w:val="119C6CC8"/>
    <w:rsid w:val="2B3C5907"/>
    <w:rsid w:val="3D4512BC"/>
    <w:rsid w:val="45E15073"/>
    <w:rsid w:val="4710019A"/>
    <w:rsid w:val="483F57CA"/>
    <w:rsid w:val="4C342867"/>
    <w:rsid w:val="50873CBE"/>
    <w:rsid w:val="50926AC3"/>
    <w:rsid w:val="509E05AC"/>
    <w:rsid w:val="51AF3519"/>
    <w:rsid w:val="548E6082"/>
    <w:rsid w:val="55B2590B"/>
    <w:rsid w:val="575F5AB8"/>
    <w:rsid w:val="58026E44"/>
    <w:rsid w:val="586374DA"/>
    <w:rsid w:val="6E4C5533"/>
    <w:rsid w:val="72F514E9"/>
    <w:rsid w:val="73EB2907"/>
    <w:rsid w:val="7B663DE7"/>
    <w:rsid w:val="7B974996"/>
    <w:rsid w:val="7F6D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7</Words>
  <Characters>5016</Characters>
  <Lines>0</Lines>
  <Paragraphs>0</Paragraphs>
  <TotalTime>34</TotalTime>
  <ScaleCrop>false</ScaleCrop>
  <LinksUpToDate>false</LinksUpToDate>
  <CharactersWithSpaces>5447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8:58:00Z</dcterms:created>
  <dc:creator>33599</dc:creator>
  <cp:lastModifiedBy>Xin  Zheng</cp:lastModifiedBy>
  <dcterms:modified xsi:type="dcterms:W3CDTF">2025-08-05T09:3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